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010E" w:rsidRPr="000D06D7" w:rsidRDefault="00EC010E" w:rsidP="00EC010E">
      <w:pPr>
        <w:spacing w:after="240" w:line="48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APPENDIX</w:t>
      </w:r>
    </w:p>
    <w:p w:rsidR="00C93AC0" w:rsidRDefault="001C709A">
      <w:pPr>
        <w:pStyle w:val="TM1"/>
        <w:tabs>
          <w:tab w:val="right" w:leader="dot" w:pos="9350"/>
        </w:tabs>
        <w:rPr>
          <w:rFonts w:asciiTheme="minorHAnsi" w:hAnsiTheme="minorHAnsi"/>
          <w:noProof/>
          <w:sz w:val="22"/>
          <w:lang w:val="en-GB" w:eastAsia="en-GB"/>
        </w:rPr>
      </w:pP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TOC \o "1-3" \h \z \u </w:instrText>
      </w:r>
      <w:r>
        <w:rPr>
          <w:rFonts w:cs="Times New Roman"/>
          <w:szCs w:val="24"/>
        </w:rPr>
        <w:fldChar w:fldCharType="separate"/>
      </w:r>
      <w:hyperlink w:anchor="_Toc13763782" w:history="1">
        <w:r w:rsidR="00C93AC0" w:rsidRPr="003F6897">
          <w:rPr>
            <w:rStyle w:val="Lienhypertexte"/>
            <w:rFonts w:cs="Times New Roman"/>
            <w:noProof/>
          </w:rPr>
          <w:t>Table 1: Description of covariates used in the propensity score</w:t>
        </w:r>
        <w:r w:rsidR="00C93AC0">
          <w:rPr>
            <w:noProof/>
            <w:webHidden/>
          </w:rPr>
          <w:tab/>
        </w:r>
        <w:r w:rsidR="00C93AC0">
          <w:rPr>
            <w:noProof/>
            <w:webHidden/>
          </w:rPr>
          <w:fldChar w:fldCharType="begin"/>
        </w:r>
        <w:r w:rsidR="00C93AC0">
          <w:rPr>
            <w:noProof/>
            <w:webHidden/>
          </w:rPr>
          <w:instrText xml:space="preserve"> PAGEREF _Toc13763782 \h </w:instrText>
        </w:r>
        <w:r w:rsidR="00C93AC0">
          <w:rPr>
            <w:noProof/>
            <w:webHidden/>
          </w:rPr>
        </w:r>
        <w:r w:rsidR="00C93AC0">
          <w:rPr>
            <w:noProof/>
            <w:webHidden/>
          </w:rPr>
          <w:fldChar w:fldCharType="separate"/>
        </w:r>
        <w:r w:rsidR="00C93AC0">
          <w:rPr>
            <w:noProof/>
            <w:webHidden/>
          </w:rPr>
          <w:t>2</w:t>
        </w:r>
        <w:r w:rsidR="00C93AC0">
          <w:rPr>
            <w:noProof/>
            <w:webHidden/>
          </w:rPr>
          <w:fldChar w:fldCharType="end"/>
        </w:r>
      </w:hyperlink>
    </w:p>
    <w:p w:rsidR="00C93AC0" w:rsidRDefault="00C93AC0">
      <w:pPr>
        <w:pStyle w:val="TM1"/>
        <w:tabs>
          <w:tab w:val="right" w:leader="dot" w:pos="9350"/>
        </w:tabs>
        <w:rPr>
          <w:rFonts w:asciiTheme="minorHAnsi" w:hAnsiTheme="minorHAnsi"/>
          <w:noProof/>
          <w:sz w:val="22"/>
          <w:lang w:val="en-GB" w:eastAsia="en-GB"/>
        </w:rPr>
      </w:pPr>
      <w:hyperlink w:anchor="_Toc13763783" w:history="1">
        <w:r w:rsidRPr="003F6897">
          <w:rPr>
            <w:rStyle w:val="Lienhypertexte"/>
            <w:rFonts w:cs="Times New Roman"/>
            <w:noProof/>
          </w:rPr>
          <w:t>Figure 1a: Absolute standardized differences of covariates before and after propensity score matching in all hypertensive pati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76378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C93AC0" w:rsidRDefault="00C93AC0">
      <w:pPr>
        <w:pStyle w:val="TM1"/>
        <w:tabs>
          <w:tab w:val="right" w:leader="dot" w:pos="9350"/>
        </w:tabs>
        <w:rPr>
          <w:rFonts w:asciiTheme="minorHAnsi" w:hAnsiTheme="minorHAnsi"/>
          <w:noProof/>
          <w:sz w:val="22"/>
          <w:lang w:val="en-GB" w:eastAsia="en-GB"/>
        </w:rPr>
      </w:pPr>
      <w:hyperlink w:anchor="_Toc13763784" w:history="1">
        <w:r w:rsidRPr="003F6897">
          <w:rPr>
            <w:rStyle w:val="Lienhypertexte"/>
            <w:rFonts w:cs="Times New Roman"/>
            <w:noProof/>
          </w:rPr>
          <w:t>Figure 1b: Absolute standardized differences of covariates before and after propensity score matching in patients with ACEi and/or CC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76378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:rsidR="00C93AC0" w:rsidRDefault="00C93AC0">
      <w:pPr>
        <w:pStyle w:val="TM1"/>
        <w:tabs>
          <w:tab w:val="right" w:leader="dot" w:pos="9350"/>
        </w:tabs>
        <w:rPr>
          <w:rFonts w:asciiTheme="minorHAnsi" w:hAnsiTheme="minorHAnsi"/>
          <w:noProof/>
          <w:sz w:val="22"/>
          <w:lang w:val="en-GB" w:eastAsia="en-GB"/>
        </w:rPr>
      </w:pPr>
      <w:hyperlink w:anchor="_Toc13763785" w:history="1">
        <w:r w:rsidRPr="003F6897">
          <w:rPr>
            <w:rStyle w:val="Lienhypertexte"/>
            <w:rFonts w:cs="Times New Roman"/>
            <w:noProof/>
          </w:rPr>
          <w:t>Figure 1c: Absolute standardized differences of covariates before and after propensity score matching in patients with grade 1 hyperten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76378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:rsidR="00C93AC0" w:rsidRDefault="00C93AC0">
      <w:pPr>
        <w:pStyle w:val="TM1"/>
        <w:tabs>
          <w:tab w:val="right" w:leader="dot" w:pos="9350"/>
        </w:tabs>
        <w:rPr>
          <w:rFonts w:asciiTheme="minorHAnsi" w:hAnsiTheme="minorHAnsi"/>
          <w:noProof/>
          <w:sz w:val="22"/>
          <w:lang w:val="en-GB" w:eastAsia="en-GB"/>
        </w:rPr>
      </w:pPr>
      <w:hyperlink w:anchor="_Toc13763786" w:history="1">
        <w:r w:rsidRPr="003F6897">
          <w:rPr>
            <w:rStyle w:val="Lienhypertexte"/>
            <w:rFonts w:cs="Times New Roman"/>
            <w:noProof/>
          </w:rPr>
          <w:t>Figure 1d: Absolute standardized differences of covariates before and after propensity score matching in patients with grade2-3 hyperten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76378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:rsidR="00C93AC0" w:rsidRDefault="00C93AC0">
      <w:pPr>
        <w:pStyle w:val="TM1"/>
        <w:tabs>
          <w:tab w:val="right" w:leader="dot" w:pos="9350"/>
        </w:tabs>
        <w:rPr>
          <w:rFonts w:asciiTheme="minorHAnsi" w:hAnsiTheme="minorHAnsi"/>
          <w:noProof/>
          <w:sz w:val="22"/>
          <w:lang w:val="en-GB" w:eastAsia="en-GB"/>
        </w:rPr>
      </w:pPr>
      <w:hyperlink w:anchor="_Toc13763787" w:history="1">
        <w:r w:rsidRPr="003F6897">
          <w:rPr>
            <w:rStyle w:val="Lienhypertexte"/>
            <w:rFonts w:cs="Times New Roman"/>
            <w:noProof/>
          </w:rPr>
          <w:t>Figure 2: Distribution of propensity score before and after matching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76378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:rsidR="00C93AC0" w:rsidRDefault="00C93AC0">
      <w:pPr>
        <w:pStyle w:val="TM1"/>
        <w:tabs>
          <w:tab w:val="right" w:leader="dot" w:pos="9350"/>
        </w:tabs>
        <w:rPr>
          <w:rFonts w:asciiTheme="minorHAnsi" w:hAnsiTheme="minorHAnsi"/>
          <w:noProof/>
          <w:sz w:val="22"/>
          <w:lang w:val="en-GB" w:eastAsia="en-GB"/>
        </w:rPr>
      </w:pPr>
      <w:hyperlink w:anchor="_Toc13763788" w:history="1">
        <w:r w:rsidRPr="003F6897">
          <w:rPr>
            <w:rStyle w:val="Lienhypertexte"/>
            <w:rFonts w:cs="Times New Roman"/>
            <w:noProof/>
          </w:rPr>
          <w:t>Figure 3: Kaplan Meier survival curves for time to achieve blood pressure contro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376378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:rsidR="00EC010E" w:rsidRDefault="001C709A" w:rsidP="00D80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EC010E">
        <w:rPr>
          <w:rFonts w:ascii="Times New Roman" w:hAnsi="Times New Roman" w:cs="Times New Roman"/>
          <w:sz w:val="24"/>
          <w:szCs w:val="24"/>
        </w:rPr>
        <w:br w:type="page"/>
      </w:r>
    </w:p>
    <w:p w:rsidR="00EC010E" w:rsidRPr="001C709A" w:rsidRDefault="00EC010E" w:rsidP="001C709A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2999737"/>
      <w:bookmarkStart w:id="1" w:name="_Toc12999983"/>
      <w:bookmarkStart w:id="2" w:name="_Toc13164866"/>
      <w:bookmarkStart w:id="3" w:name="_Toc13754558"/>
      <w:bookmarkStart w:id="4" w:name="_Toc13763376"/>
      <w:bookmarkStart w:id="5" w:name="_Toc13763782"/>
      <w:r w:rsidRPr="001C709A"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1: Description of covariates used in the propensity score</w:t>
      </w:r>
      <w:bookmarkEnd w:id="0"/>
      <w:bookmarkEnd w:id="1"/>
      <w:bookmarkEnd w:id="2"/>
      <w:bookmarkEnd w:id="3"/>
      <w:bookmarkEnd w:id="4"/>
      <w:bookmarkEnd w:id="5"/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1"/>
        <w:gridCol w:w="2130"/>
        <w:gridCol w:w="2902"/>
        <w:gridCol w:w="2823"/>
      </w:tblGrid>
      <w:tr w:rsidR="00EC010E" w:rsidRPr="00132B0C" w:rsidTr="00EC010E">
        <w:trPr>
          <w:trHeight w:val="320"/>
        </w:trPr>
        <w:tc>
          <w:tcPr>
            <w:tcW w:w="82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 of covariate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ype of covariate and </w:t>
            </w:r>
            <w:proofErr w:type="spellStart"/>
            <w:r w:rsidRPr="002556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alities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ar of inclusion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2006, 2007, 2008, 2009, 2010, 2011, 2012, 2013, 2014</w:t>
            </w:r>
          </w:p>
        </w:tc>
      </w:tr>
      <w:tr w:rsidR="00EC010E" w:rsidRPr="00132B0C" w:rsidTr="00EC010E">
        <w:trPr>
          <w:trHeight w:val="4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ale, female</w:t>
            </w:r>
          </w:p>
        </w:tc>
      </w:tr>
      <w:tr w:rsidR="00EC010E" w:rsidRPr="00132B0C" w:rsidTr="00EC010E">
        <w:trPr>
          <w:trHeight w:val="4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18-54, 55-64, 65-74, ≥75</w:t>
            </w:r>
          </w:p>
        </w:tc>
      </w:tr>
      <w:tr w:rsidR="00EC010E" w:rsidRPr="00132B0C" w:rsidTr="00EC010E">
        <w:trPr>
          <w:trHeight w:val="4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White, Asian, African, mixed, other ethnic group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 IMD </w:t>
            </w:r>
            <w:r w:rsidRPr="00132B0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quintiles</w:t>
            </w:r>
            <w:r w:rsidRPr="00132B0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8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rth East, North West, Yorkshire &amp; The Humber, East Midlands, West Midlands, East of England, South West, South Central, London, South East Coast</w:t>
            </w:r>
          </w:p>
        </w:tc>
      </w:tr>
      <w:tr w:rsidR="00EC010E" w:rsidRPr="00132B0C" w:rsidTr="00EC010E">
        <w:trPr>
          <w:trHeight w:val="520"/>
        </w:trPr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5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, most recent recor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ever, current, past</w:t>
            </w:r>
          </w:p>
        </w:tc>
      </w:tr>
      <w:tr w:rsidR="00EC010E" w:rsidRPr="00132B0C" w:rsidTr="00EC010E">
        <w:trPr>
          <w:trHeight w:val="5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Heavy alcohol use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, at or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530"/>
        </w:trPr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tals signs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BMI (kg/m2)</w:t>
            </w:r>
          </w:p>
        </w:tc>
        <w:tc>
          <w:tcPr>
            <w:tcW w:w="15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, most recent recor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530"/>
        </w:trPr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istory of hypertension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15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, most recent record at/90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5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, most recent record at/90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5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Severity of HT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, most recent record at/90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Grade 1, 2 or 3</w:t>
            </w:r>
          </w:p>
        </w:tc>
      </w:tr>
      <w:tr w:rsidR="00EC010E" w:rsidRPr="00132B0C" w:rsidTr="00EC010E">
        <w:trPr>
          <w:trHeight w:val="5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olated systol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, most recent record at/90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5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olated diastolic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, most recent record at/90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first diagnosis of HT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, </w:t>
            </w:r>
            <w:proofErr w:type="spellStart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nytime</w:t>
            </w:r>
            <w:proofErr w:type="spellEnd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, 0-1, 2-5, &gt;5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Family history of HT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, time-fixed at</w:t>
            </w:r>
            <w:r w:rsidR="000936DF">
              <w:rPr>
                <w:rFonts w:ascii="Times New Roman" w:eastAsia="Times New Roman" w:hAnsi="Times New Roman" w:cs="Times New Roman"/>
                <w:sz w:val="20"/>
                <w:szCs w:val="20"/>
              </w:rPr>
              <w:t>/before 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eated elevated BP measures 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 90 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BP readings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 at/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5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cal h</w:t>
            </w: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tory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last diagnosis of coronary major events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, 1-5, &gt;5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first diagnosis of angina/IHD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, 0-1, 2-5, &gt;5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Family history of IHD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last diagnosis of stroke/TIA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, 1-5, &gt;5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Family history of stroke/TIA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, time-fixed at</w:t>
            </w:r>
            <w:r w:rsidR="000936DF">
              <w:rPr>
                <w:rFonts w:ascii="Times New Roman" w:eastAsia="Times New Roman" w:hAnsi="Times New Roman" w:cs="Times New Roman"/>
                <w:sz w:val="20"/>
                <w:szCs w:val="20"/>
              </w:rPr>
              <w:t>/before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5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first diagnosis of atrial fibrillation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, 0-1, 2-5, &gt;5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first diagnosis of diabetes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, 0-1, 2-5, &gt;5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Family history of diabetes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Qualitative, time-fixed at</w:t>
            </w:r>
            <w:r w:rsidR="000936DF">
              <w:rPr>
                <w:rFonts w:ascii="Times New Roman" w:eastAsia="Times New Roman" w:hAnsi="Times New Roman" w:cs="Times New Roman"/>
                <w:sz w:val="20"/>
                <w:szCs w:val="20"/>
              </w:rPr>
              <w:t>/before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first diagnosis of PAD (year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at/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, 0-1, 2-5, &gt;5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medications</w:t>
            </w:r>
            <w:proofErr w:type="spellEnd"/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nti-hypergly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ic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rugs</w:t>
            </w:r>
          </w:p>
        </w:tc>
        <w:tc>
          <w:tcPr>
            <w:tcW w:w="15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Lipid-lowering agents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ntiplatelet therapy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ime since last HT prescription (month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&gt; 180 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ne, 6-12, 13-24, &gt;24</w:t>
            </w:r>
          </w:p>
        </w:tc>
      </w:tr>
      <w:tr w:rsidR="00EC010E" w:rsidRPr="00132B0C" w:rsidTr="00EC010E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b</w:t>
            </w:r>
            <w:proofErr w:type="spellEnd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anti-HT classes previously used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 &gt;180 days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5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lymedication</w:t>
            </w:r>
            <w:proofErr w:type="spellEnd"/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Prescriptions in at least 3 different pharmacological classes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xcluded)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aboratory tests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t least one lipid test</w:t>
            </w:r>
          </w:p>
        </w:tc>
        <w:tc>
          <w:tcPr>
            <w:tcW w:w="15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otal cholesterol (</w:t>
            </w:r>
            <w:proofErr w:type="spellStart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Triglycerides (</w:t>
            </w:r>
            <w:proofErr w:type="spellStart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HDL (</w:t>
            </w:r>
            <w:proofErr w:type="spellStart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LDL (</w:t>
            </w:r>
            <w:proofErr w:type="spellStart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inuous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Ratio Cholesterol/HDL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Ratio HDL/LDL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nt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C010E" w:rsidRPr="00EC010E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t least one ren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53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 of CKD using GFR category (mL/min/1.73m²)</w:t>
            </w:r>
          </w:p>
        </w:tc>
        <w:tc>
          <w:tcPr>
            <w:tcW w:w="1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Stage G1: &gt;=90, Stage G2: [60–89], Stage G3a: [45–59], Stage G3b: [30–44], Stage G4: [15–29], Stage G5: &lt;15</w:t>
            </w:r>
          </w:p>
        </w:tc>
      </w:tr>
      <w:tr w:rsidR="00EC010E" w:rsidRPr="00132B0C" w:rsidTr="000936DF">
        <w:trPr>
          <w:trHeight w:val="52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CR category (mg/</w:t>
            </w:r>
            <w:proofErr w:type="spellStart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1: &lt;3 (Normal to mildly increased), A2: [3–30] (Moderately increased), A3: &gt;30 (Severely increased)</w:t>
            </w:r>
          </w:p>
        </w:tc>
      </w:tr>
      <w:tr w:rsidR="00EC010E" w:rsidRPr="00132B0C" w:rsidTr="000936DF">
        <w:trPr>
          <w:trHeight w:val="8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Classification of CDK using GFR and ACR categories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o CKD</w:t>
            </w:r>
            <w:r w:rsidRPr="00132B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ild CKD</w:t>
            </w:r>
            <w:r w:rsidRPr="00132B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CKD</w:t>
            </w:r>
            <w:r w:rsidRPr="00132B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severe CKD</w:t>
            </w:r>
          </w:p>
        </w:tc>
      </w:tr>
      <w:tr w:rsidR="00EC010E" w:rsidRPr="00132B0C" w:rsidTr="000936DF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At least one test other than lipids/renal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Yes, no</w:t>
            </w:r>
          </w:p>
        </w:tc>
      </w:tr>
      <w:tr w:rsidR="00EC010E" w:rsidRPr="00132B0C" w:rsidTr="00EC010E">
        <w:trPr>
          <w:trHeight w:val="290"/>
        </w:trPr>
        <w:tc>
          <w:tcPr>
            <w:tcW w:w="8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alth care utilization</w:t>
            </w:r>
          </w:p>
        </w:tc>
        <w:tc>
          <w:tcPr>
            <w:tcW w:w="113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GP consultations</w:t>
            </w:r>
          </w:p>
        </w:tc>
        <w:tc>
          <w:tcPr>
            <w:tcW w:w="154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, time-fixed in the year 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0, 1-3, 4-6, 7-12, &gt;12</w:t>
            </w:r>
          </w:p>
        </w:tc>
      </w:tr>
      <w:tr w:rsidR="00EC010E" w:rsidRPr="00132B0C" w:rsidTr="00EC010E">
        <w:trPr>
          <w:trHeight w:val="300"/>
        </w:trPr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32B0C"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ation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umulative duration (days)</w:t>
            </w:r>
          </w:p>
        </w:tc>
        <w:tc>
          <w:tcPr>
            <w:tcW w:w="15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Qualitative, time-fixed in the year </w:t>
            </w: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bef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4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, 1, 2-7, &gt;7</w:t>
            </w:r>
          </w:p>
        </w:tc>
      </w:tr>
      <w:tr w:rsidR="00EC010E" w:rsidRPr="00132B0C" w:rsidTr="00EC010E">
        <w:trPr>
          <w:trHeight w:val="300"/>
        </w:trPr>
        <w:tc>
          <w:tcPr>
            <w:tcW w:w="8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Prior follow-up duration (years)</w:t>
            </w:r>
          </w:p>
        </w:tc>
        <w:tc>
          <w:tcPr>
            <w:tcW w:w="1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, time-fixed at end of follow-up</w:t>
            </w:r>
          </w:p>
        </w:tc>
        <w:tc>
          <w:tcPr>
            <w:tcW w:w="1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C010E" w:rsidRPr="002556D3" w:rsidRDefault="00EC010E" w:rsidP="00EC01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56D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EC010E" w:rsidRDefault="00EC010E" w:rsidP="00D80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C010E" w:rsidRDefault="00EC010E" w:rsidP="00D80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C010E">
        <w:rPr>
          <w:rFonts w:ascii="Times New Roman" w:hAnsi="Times New Roman" w:cs="Times New Roman"/>
          <w:sz w:val="24"/>
          <w:szCs w:val="24"/>
        </w:rPr>
        <w:t>Abbreviations: AC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albumin </w:t>
      </w:r>
      <w:proofErr w:type="spellStart"/>
      <w:r w:rsidRPr="00EC010E">
        <w:rPr>
          <w:rFonts w:ascii="Times New Roman" w:hAnsi="Times New Roman" w:cs="Times New Roman"/>
          <w:sz w:val="24"/>
          <w:szCs w:val="24"/>
        </w:rPr>
        <w:t>creatinine</w:t>
      </w:r>
      <w:proofErr w:type="spellEnd"/>
      <w:r w:rsidRPr="00EC010E">
        <w:rPr>
          <w:rFonts w:ascii="Times New Roman" w:hAnsi="Times New Roman" w:cs="Times New Roman"/>
          <w:sz w:val="24"/>
          <w:szCs w:val="24"/>
        </w:rPr>
        <w:t xml:space="preserve"> ratio; 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body mass index; 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blood pressure; CK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chronic kidney disease; GF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glomerular filtration ratio; G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general practitioner; HD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high-density lipoprotein; H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hypertension; I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index date; IH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ischemic heart disease; I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indices of multiple deprivation; LD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low-density lipoprotein; PA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peripheral arterial disease; T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010E">
        <w:rPr>
          <w:rFonts w:ascii="Times New Roman" w:hAnsi="Times New Roman" w:cs="Times New Roman"/>
          <w:sz w:val="24"/>
          <w:szCs w:val="24"/>
        </w:rPr>
        <w:t xml:space="preserve"> transient ischemic attack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C010E" w:rsidRDefault="00EC010E" w:rsidP="001C709A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Toc512379363"/>
      <w:bookmarkStart w:id="7" w:name="_Toc12999738"/>
      <w:bookmarkStart w:id="8" w:name="_Toc12999984"/>
      <w:bookmarkStart w:id="9" w:name="_Toc13164867"/>
      <w:bookmarkStart w:id="10" w:name="_Toc13754559"/>
      <w:bookmarkStart w:id="11" w:name="_Toc13763377"/>
      <w:bookmarkStart w:id="12" w:name="_Toc13763783"/>
      <w:r w:rsidRPr="001C709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1</w:t>
      </w:r>
      <w:r w:rsidR="00E67BC4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 xml:space="preserve">: Absolute standardized differences of covariates before and after propensity score matching </w:t>
      </w:r>
      <w:r w:rsidR="00E67BC4">
        <w:rPr>
          <w:rFonts w:ascii="Times New Roman" w:hAnsi="Times New Roman" w:cs="Times New Roman"/>
          <w:color w:val="auto"/>
          <w:sz w:val="24"/>
          <w:szCs w:val="24"/>
        </w:rPr>
        <w:t>in</w:t>
      </w:r>
      <w:r w:rsidR="00E67BC4" w:rsidRPr="001C709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>all hypertensive patients</w:t>
      </w:r>
      <w:bookmarkEnd w:id="6"/>
      <w:bookmarkEnd w:id="7"/>
      <w:bookmarkEnd w:id="8"/>
      <w:bookmarkEnd w:id="9"/>
      <w:bookmarkEnd w:id="10"/>
      <w:bookmarkEnd w:id="11"/>
      <w:bookmarkEnd w:id="12"/>
    </w:p>
    <w:p w:rsidR="00BF23BC" w:rsidRPr="009931BE" w:rsidRDefault="00AB51EF" w:rsidP="009931BE">
      <w:r w:rsidRPr="0087342E">
        <w:rPr>
          <w:noProof/>
          <w:lang w:val="en-GB" w:eastAsia="en-GB"/>
        </w:rPr>
        <w:drawing>
          <wp:inline distT="0" distB="0" distL="0" distR="0" wp14:anchorId="5204116B" wp14:editId="011D1ACE">
            <wp:extent cx="5398628" cy="6479451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Weighted_SD_C1_publi_PD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628" cy="6479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1377" w:rsidRPr="008F1377" w:rsidRDefault="008F1377" w:rsidP="00D80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67BC4" w:rsidRDefault="00E67BC4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67BC4" w:rsidRDefault="00E67BC4" w:rsidP="00E67BC4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3" w:name="_Toc13164868"/>
      <w:bookmarkStart w:id="14" w:name="_Toc13754560"/>
      <w:bookmarkStart w:id="15" w:name="_Toc13763378"/>
      <w:bookmarkStart w:id="16" w:name="_Toc13763784"/>
      <w:r w:rsidRPr="001C709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1</w:t>
      </w:r>
      <w:r>
        <w:rPr>
          <w:rFonts w:ascii="Times New Roman" w:hAnsi="Times New Roman" w:cs="Times New Roman"/>
          <w:color w:val="auto"/>
          <w:sz w:val="24"/>
          <w:szCs w:val="24"/>
        </w:rPr>
        <w:t>b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 xml:space="preserve">: Absolute standardized differences of covariates before and after propensity score matching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in 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>patient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ith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ACEi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and/or CCB</w:t>
      </w:r>
      <w:bookmarkEnd w:id="13"/>
      <w:bookmarkEnd w:id="14"/>
      <w:bookmarkEnd w:id="15"/>
      <w:bookmarkEnd w:id="16"/>
    </w:p>
    <w:p w:rsidR="00BF23BC" w:rsidRPr="009931BE" w:rsidRDefault="00AB51EF" w:rsidP="009931BE">
      <w:r w:rsidRPr="0087342E">
        <w:rPr>
          <w:noProof/>
          <w:lang w:val="en-GB" w:eastAsia="en-GB"/>
        </w:rPr>
        <w:drawing>
          <wp:inline distT="0" distB="0" distL="0" distR="0" wp14:anchorId="05AB2C3C" wp14:editId="12CCAC74">
            <wp:extent cx="5398628" cy="6479451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Weighted_SD_C3_publi_PD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628" cy="6479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BC4" w:rsidRDefault="00E67BC4">
      <w:pPr>
        <w:spacing w:after="200" w:line="276" w:lineRule="auto"/>
      </w:pPr>
      <w:r>
        <w:br w:type="page"/>
      </w:r>
    </w:p>
    <w:p w:rsidR="00E67BC4" w:rsidRPr="001C709A" w:rsidRDefault="00E67BC4" w:rsidP="00E67BC4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7" w:name="_Toc13164869"/>
      <w:bookmarkStart w:id="18" w:name="_Toc13754561"/>
      <w:bookmarkStart w:id="19" w:name="_Toc13763379"/>
      <w:bookmarkStart w:id="20" w:name="_Toc13763785"/>
      <w:r w:rsidRPr="001C709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1</w:t>
      </w:r>
      <w:r>
        <w:rPr>
          <w:rFonts w:ascii="Times New Roman" w:hAnsi="Times New Roman" w:cs="Times New Roman"/>
          <w:color w:val="auto"/>
          <w:sz w:val="24"/>
          <w:szCs w:val="24"/>
        </w:rPr>
        <w:t>c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 xml:space="preserve">: Absolute standardized differences of covariates before and after propensity score matching </w:t>
      </w:r>
      <w:r>
        <w:rPr>
          <w:rFonts w:ascii="Times New Roman" w:hAnsi="Times New Roman" w:cs="Times New Roman"/>
          <w:color w:val="auto"/>
          <w:sz w:val="24"/>
          <w:szCs w:val="24"/>
        </w:rPr>
        <w:t>in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ith grade 1 hypertension</w:t>
      </w:r>
      <w:bookmarkEnd w:id="17"/>
      <w:bookmarkEnd w:id="18"/>
      <w:bookmarkEnd w:id="19"/>
      <w:bookmarkEnd w:id="20"/>
    </w:p>
    <w:p w:rsidR="00E67BC4" w:rsidRDefault="00AB51EF" w:rsidP="009931BE">
      <w:r w:rsidRPr="0087342E">
        <w:rPr>
          <w:noProof/>
          <w:lang w:val="en-GB" w:eastAsia="en-GB"/>
        </w:rPr>
        <w:drawing>
          <wp:inline distT="0" distB="0" distL="0" distR="0" wp14:anchorId="3298C19D" wp14:editId="2948776F">
            <wp:extent cx="5398628" cy="6479451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Weighted_SD_C2_publi_PD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628" cy="6479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BC4" w:rsidRDefault="00E67BC4">
      <w:pPr>
        <w:spacing w:after="200" w:line="276" w:lineRule="auto"/>
      </w:pPr>
      <w:r>
        <w:br w:type="page"/>
      </w:r>
    </w:p>
    <w:p w:rsidR="00E67BC4" w:rsidRDefault="00E67BC4" w:rsidP="00E67BC4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1" w:name="_Toc13164870"/>
      <w:bookmarkStart w:id="22" w:name="_Toc13754562"/>
      <w:bookmarkStart w:id="23" w:name="_Toc13763380"/>
      <w:bookmarkStart w:id="24" w:name="_Toc13763786"/>
      <w:r w:rsidRPr="001C709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1</w:t>
      </w:r>
      <w:r w:rsidR="00872CE7">
        <w:rPr>
          <w:rFonts w:ascii="Times New Roman" w:hAnsi="Times New Roman" w:cs="Times New Roman"/>
          <w:color w:val="auto"/>
          <w:sz w:val="24"/>
          <w:szCs w:val="24"/>
        </w:rPr>
        <w:t>d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 xml:space="preserve">: Absolute standardized differences of covariates before and after propensity score matching </w:t>
      </w:r>
      <w:r>
        <w:rPr>
          <w:rFonts w:ascii="Times New Roman" w:hAnsi="Times New Roman" w:cs="Times New Roman"/>
          <w:color w:val="auto"/>
          <w:sz w:val="24"/>
          <w:szCs w:val="24"/>
        </w:rPr>
        <w:t>in</w:t>
      </w:r>
      <w:r w:rsidRPr="001C709A">
        <w:rPr>
          <w:rFonts w:ascii="Times New Roman" w:hAnsi="Times New Roman" w:cs="Times New Roman"/>
          <w:color w:val="auto"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with grade2-3 hypertension</w:t>
      </w:r>
      <w:bookmarkEnd w:id="21"/>
      <w:bookmarkEnd w:id="22"/>
      <w:bookmarkEnd w:id="23"/>
      <w:bookmarkEnd w:id="24"/>
    </w:p>
    <w:p w:rsidR="00BF23BC" w:rsidRPr="009931BE" w:rsidRDefault="00AB51EF" w:rsidP="009931BE">
      <w:r w:rsidRPr="0087342E">
        <w:rPr>
          <w:noProof/>
          <w:lang w:val="en-GB" w:eastAsia="en-GB"/>
        </w:rPr>
        <w:drawing>
          <wp:inline distT="0" distB="0" distL="0" distR="0" wp14:anchorId="72EA65C5" wp14:editId="254F33B3">
            <wp:extent cx="5398628" cy="6479451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_Weighted_SD_C4_publi_PDS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628" cy="6479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1377" w:rsidRDefault="008F1377" w:rsidP="00D80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F1377">
        <w:rPr>
          <w:rFonts w:ascii="Times New Roman" w:hAnsi="Times New Roman" w:cs="Times New Roman"/>
          <w:sz w:val="24"/>
          <w:szCs w:val="24"/>
        </w:rPr>
        <w:t>Abbreviations: BM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body mass index; 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blood pressure; CK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chronic kidney disease; G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general practitioner; HDL</w:t>
      </w:r>
      <w:r>
        <w:rPr>
          <w:rFonts w:ascii="Times New Roman" w:hAnsi="Times New Roman" w:cs="Times New Roman"/>
          <w:sz w:val="24"/>
          <w:szCs w:val="24"/>
        </w:rPr>
        <w:t>, high-density lipoprotein; HT, hypertension; IHD,</w:t>
      </w:r>
      <w:r w:rsidRPr="008F1377">
        <w:rPr>
          <w:rFonts w:ascii="Times New Roman" w:hAnsi="Times New Roman" w:cs="Times New Roman"/>
          <w:sz w:val="24"/>
          <w:szCs w:val="24"/>
        </w:rPr>
        <w:t xml:space="preserve"> ischemic heart </w:t>
      </w:r>
      <w:r w:rsidRPr="008F1377">
        <w:rPr>
          <w:rFonts w:ascii="Times New Roman" w:hAnsi="Times New Roman" w:cs="Times New Roman"/>
          <w:sz w:val="24"/>
          <w:szCs w:val="24"/>
        </w:rPr>
        <w:lastRenderedPageBreak/>
        <w:t>disease; IM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indices of multiple deprivation; LD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low-density lipoprotein; T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transient ischemic attack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1377" w:rsidRPr="001C709A" w:rsidRDefault="008F1377" w:rsidP="001C709A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25" w:name="_Toc12999739"/>
      <w:bookmarkStart w:id="26" w:name="_Toc12999985"/>
      <w:bookmarkStart w:id="27" w:name="_Toc13164871"/>
      <w:bookmarkStart w:id="28" w:name="_Toc13754563"/>
      <w:bookmarkStart w:id="29" w:name="_Toc13763381"/>
      <w:bookmarkStart w:id="30" w:name="_Toc13763787"/>
      <w:r w:rsidRPr="001C709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2: Distribution of propensity score before and after matching</w:t>
      </w:r>
      <w:bookmarkEnd w:id="25"/>
      <w:bookmarkEnd w:id="26"/>
      <w:bookmarkEnd w:id="27"/>
      <w:bookmarkEnd w:id="28"/>
      <w:bookmarkEnd w:id="29"/>
      <w:bookmarkEnd w:id="30"/>
    </w:p>
    <w:p w:rsidR="008F1377" w:rsidRDefault="008F1377" w:rsidP="00D80D1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3A6F9E38" wp14:editId="6715AB26">
            <wp:extent cx="5486400" cy="7315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F1377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8F1377">
        <w:rPr>
          <w:rFonts w:ascii="Times New Roman" w:hAnsi="Times New Roman" w:cs="Times New Roman"/>
          <w:sz w:val="24"/>
          <w:szCs w:val="24"/>
        </w:rPr>
        <w:t>ACE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angiotensin-co</w:t>
      </w:r>
      <w:r>
        <w:rPr>
          <w:rFonts w:ascii="Times New Roman" w:hAnsi="Times New Roman" w:cs="Times New Roman"/>
          <w:sz w:val="24"/>
          <w:szCs w:val="24"/>
        </w:rPr>
        <w:t>nverting enzyme inhibitors; CCB,</w:t>
      </w:r>
      <w:r w:rsidRPr="008F1377">
        <w:rPr>
          <w:rFonts w:ascii="Times New Roman" w:hAnsi="Times New Roman" w:cs="Times New Roman"/>
          <w:sz w:val="24"/>
          <w:szCs w:val="24"/>
        </w:rPr>
        <w:t xml:space="preserve"> calcium channel blockers; H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F1377">
        <w:rPr>
          <w:rFonts w:ascii="Times New Roman" w:hAnsi="Times New Roman" w:cs="Times New Roman"/>
          <w:sz w:val="24"/>
          <w:szCs w:val="24"/>
        </w:rPr>
        <w:t xml:space="preserve"> hypertens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F1377" w:rsidRDefault="008F1377" w:rsidP="001C709A">
      <w:pPr>
        <w:pStyle w:val="Titre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31" w:name="_Toc12999740"/>
      <w:bookmarkStart w:id="32" w:name="_Toc12999986"/>
      <w:bookmarkStart w:id="33" w:name="_Toc13164872"/>
      <w:bookmarkStart w:id="34" w:name="_Toc13754564"/>
      <w:bookmarkStart w:id="35" w:name="_Toc13763382"/>
      <w:bookmarkStart w:id="36" w:name="_Toc13763788"/>
      <w:r w:rsidRPr="001C709A">
        <w:rPr>
          <w:rFonts w:ascii="Times New Roman" w:hAnsi="Times New Roman" w:cs="Times New Roman"/>
          <w:color w:val="auto"/>
          <w:sz w:val="24"/>
          <w:szCs w:val="24"/>
        </w:rPr>
        <w:lastRenderedPageBreak/>
        <w:t>Figure 3: Kaplan Meier survival curves for time to achieve blood pressure control</w:t>
      </w:r>
      <w:bookmarkEnd w:id="31"/>
      <w:bookmarkEnd w:id="32"/>
      <w:bookmarkEnd w:id="33"/>
      <w:bookmarkEnd w:id="34"/>
      <w:bookmarkEnd w:id="35"/>
      <w:bookmarkEnd w:id="36"/>
    </w:p>
    <w:p w:rsidR="00A6198D" w:rsidRDefault="00A6198D" w:rsidP="009931BE">
      <w:r w:rsidRPr="0087342E">
        <w:rPr>
          <w:noProof/>
          <w:lang w:val="en-GB" w:eastAsia="en-GB"/>
        </w:rPr>
        <w:drawing>
          <wp:inline distT="0" distB="0" distL="0" distR="0" wp14:anchorId="6BDC7F62" wp14:editId="050FC6D2">
            <wp:extent cx="3888000" cy="3628800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_FORM2.1.8_KM_Curve_BP_AT_C1.jpe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36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42E" w:rsidRDefault="0084728D" w:rsidP="009931BE">
      <w:pPr>
        <w:rPr>
          <w:rFonts w:ascii="Times New Roman" w:hAnsi="Times New Roman" w:cs="Times New Roman"/>
          <w:sz w:val="24"/>
          <w:szCs w:val="24"/>
        </w:rPr>
      </w:pPr>
      <w:r w:rsidRPr="0087342E">
        <w:rPr>
          <w:noProof/>
          <w:lang w:val="en-GB" w:eastAsia="en-GB"/>
        </w:rPr>
        <w:drawing>
          <wp:inline distT="0" distB="0" distL="0" distR="0" wp14:anchorId="128B9313" wp14:editId="0F96000B">
            <wp:extent cx="3888000" cy="362880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_FORM2.1.8_KM_Curve_BP_AT_C4.jpe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8000" cy="36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1165" w:rsidRPr="008F1377" w:rsidRDefault="00BC1165" w:rsidP="009931BE">
      <w:pPr>
        <w:rPr>
          <w:rFonts w:ascii="Times New Roman" w:hAnsi="Times New Roman" w:cs="Times New Roman"/>
          <w:sz w:val="24"/>
          <w:szCs w:val="24"/>
        </w:rPr>
      </w:pPr>
      <w:bookmarkStart w:id="37" w:name="_GoBack"/>
      <w:bookmarkEnd w:id="37"/>
      <w:r w:rsidRPr="00BC1165">
        <w:rPr>
          <w:rFonts w:ascii="Times New Roman" w:hAnsi="Times New Roman" w:cs="Times New Roman"/>
          <w:sz w:val="24"/>
          <w:szCs w:val="24"/>
        </w:rPr>
        <w:t>Abbreviations: A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1165">
        <w:rPr>
          <w:rFonts w:ascii="Times New Roman" w:hAnsi="Times New Roman" w:cs="Times New Roman"/>
          <w:sz w:val="24"/>
          <w:szCs w:val="24"/>
        </w:rPr>
        <w:t xml:space="preserve"> as treated; H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1165">
        <w:rPr>
          <w:rFonts w:ascii="Times New Roman" w:hAnsi="Times New Roman" w:cs="Times New Roman"/>
          <w:sz w:val="24"/>
          <w:szCs w:val="24"/>
        </w:rPr>
        <w:t xml:space="preserve"> hypertens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C1165" w:rsidRPr="008F1377" w:rsidSect="00D80D14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23BC" w:rsidRDefault="00BF23BC" w:rsidP="009926DA">
      <w:pPr>
        <w:spacing w:after="0" w:line="240" w:lineRule="auto"/>
      </w:pPr>
      <w:r>
        <w:separator/>
      </w:r>
    </w:p>
  </w:endnote>
  <w:endnote w:type="continuationSeparator" w:id="0">
    <w:p w:rsidR="00BF23BC" w:rsidRDefault="00BF23BC" w:rsidP="00992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3BC" w:rsidRDefault="00BF23B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92191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BF23BC" w:rsidRPr="009926DA" w:rsidRDefault="00BF23BC" w:rsidP="009926DA">
        <w:pPr>
          <w:pStyle w:val="Pieddepage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926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926DA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926DA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931BE" w:rsidRPr="009931BE">
          <w:rPr>
            <w:rFonts w:ascii="Times New Roman" w:hAnsi="Times New Roman" w:cs="Times New Roman"/>
            <w:noProof/>
            <w:sz w:val="24"/>
            <w:szCs w:val="24"/>
            <w:lang w:val="fr-FR"/>
          </w:rPr>
          <w:t>1</w:t>
        </w:r>
        <w:r w:rsidRPr="009926DA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3BC" w:rsidRDefault="00BF23B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23BC" w:rsidRDefault="00BF23BC" w:rsidP="009926DA">
      <w:pPr>
        <w:spacing w:after="0" w:line="240" w:lineRule="auto"/>
      </w:pPr>
      <w:r>
        <w:separator/>
      </w:r>
    </w:p>
  </w:footnote>
  <w:footnote w:type="continuationSeparator" w:id="0">
    <w:p w:rsidR="00BF23BC" w:rsidRDefault="00BF23BC" w:rsidP="009926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3BC" w:rsidRDefault="00BF23BC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3BC" w:rsidRDefault="00BF23BC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23BC" w:rsidRDefault="00BF23B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D14"/>
    <w:rsid w:val="000936DF"/>
    <w:rsid w:val="001C709A"/>
    <w:rsid w:val="001E0A53"/>
    <w:rsid w:val="002906E8"/>
    <w:rsid w:val="002B3BA7"/>
    <w:rsid w:val="00331AC3"/>
    <w:rsid w:val="003409B6"/>
    <w:rsid w:val="00481394"/>
    <w:rsid w:val="00547746"/>
    <w:rsid w:val="0084728D"/>
    <w:rsid w:val="00867994"/>
    <w:rsid w:val="00872CE7"/>
    <w:rsid w:val="0087342E"/>
    <w:rsid w:val="008F1377"/>
    <w:rsid w:val="00906092"/>
    <w:rsid w:val="00914AFD"/>
    <w:rsid w:val="009404C0"/>
    <w:rsid w:val="00963987"/>
    <w:rsid w:val="00972A62"/>
    <w:rsid w:val="009926DA"/>
    <w:rsid w:val="009931BE"/>
    <w:rsid w:val="009E555D"/>
    <w:rsid w:val="00A6198D"/>
    <w:rsid w:val="00AB51EF"/>
    <w:rsid w:val="00B47FFD"/>
    <w:rsid w:val="00B8334E"/>
    <w:rsid w:val="00BC1165"/>
    <w:rsid w:val="00BF23BC"/>
    <w:rsid w:val="00C61318"/>
    <w:rsid w:val="00C61D7B"/>
    <w:rsid w:val="00C93AC0"/>
    <w:rsid w:val="00D03E7C"/>
    <w:rsid w:val="00D07707"/>
    <w:rsid w:val="00D24625"/>
    <w:rsid w:val="00D80D14"/>
    <w:rsid w:val="00E67BC4"/>
    <w:rsid w:val="00EA1437"/>
    <w:rsid w:val="00EC010E"/>
    <w:rsid w:val="00F54D7D"/>
    <w:rsid w:val="00FD1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10E"/>
    <w:pPr>
      <w:spacing w:after="120" w:line="360" w:lineRule="auto"/>
    </w:pPr>
    <w:rPr>
      <w:rFonts w:eastAsiaTheme="minorEastAsia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1C70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926DA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9926DA"/>
  </w:style>
  <w:style w:type="paragraph" w:styleId="Pieddepage">
    <w:name w:val="footer"/>
    <w:basedOn w:val="Normal"/>
    <w:link w:val="PieddepageCar"/>
    <w:uiPriority w:val="99"/>
    <w:unhideWhenUsed/>
    <w:rsid w:val="009926DA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9926DA"/>
  </w:style>
  <w:style w:type="paragraph" w:styleId="Textedebulles">
    <w:name w:val="Balloon Text"/>
    <w:basedOn w:val="Normal"/>
    <w:link w:val="TextedebullesCar"/>
    <w:uiPriority w:val="99"/>
    <w:semiHidden/>
    <w:unhideWhenUsed/>
    <w:rsid w:val="008F1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1377"/>
    <w:rPr>
      <w:rFonts w:ascii="Tahoma" w:eastAsiaTheme="minorEastAsia" w:hAnsi="Tahoma" w:cs="Tahoma"/>
      <w:sz w:val="16"/>
      <w:szCs w:val="16"/>
      <w:lang w:val="en-CA"/>
    </w:rPr>
  </w:style>
  <w:style w:type="character" w:customStyle="1" w:styleId="Titre1Car">
    <w:name w:val="Titre 1 Car"/>
    <w:basedOn w:val="Policepardfaut"/>
    <w:link w:val="Titre1"/>
    <w:uiPriority w:val="9"/>
    <w:rsid w:val="001C70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Tabledesillustrations">
    <w:name w:val="table of figures"/>
    <w:aliases w:val="Appendix"/>
    <w:basedOn w:val="Normal"/>
    <w:next w:val="Normal"/>
    <w:uiPriority w:val="99"/>
    <w:semiHidden/>
    <w:unhideWhenUsed/>
    <w:rsid w:val="00914AFD"/>
    <w:pPr>
      <w:spacing w:after="0"/>
    </w:pPr>
    <w:rPr>
      <w:rFonts w:ascii="Times New Roman" w:hAnsi="Times New Roman"/>
      <w:sz w:val="24"/>
    </w:rPr>
  </w:style>
  <w:style w:type="paragraph" w:styleId="TM1">
    <w:name w:val="toc 1"/>
    <w:basedOn w:val="Normal"/>
    <w:next w:val="Normal"/>
    <w:autoRedefine/>
    <w:uiPriority w:val="39"/>
    <w:unhideWhenUsed/>
    <w:rsid w:val="001C709A"/>
    <w:pPr>
      <w:spacing w:after="100"/>
    </w:pPr>
    <w:rPr>
      <w:rFonts w:ascii="Times New Roman" w:hAnsi="Times New Roman"/>
      <w:sz w:val="24"/>
    </w:rPr>
  </w:style>
  <w:style w:type="character" w:styleId="Lienhypertexte">
    <w:name w:val="Hyperlink"/>
    <w:basedOn w:val="Policepardfaut"/>
    <w:uiPriority w:val="99"/>
    <w:unhideWhenUsed/>
    <w:rsid w:val="001C709A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unhideWhenUsed/>
    <w:rsid w:val="00867994"/>
    <w:rPr>
      <w:sz w:val="16"/>
      <w:szCs w:val="16"/>
    </w:rPr>
  </w:style>
  <w:style w:type="character" w:styleId="Lienhypertextesuivivisit">
    <w:name w:val="FollowedHyperlink"/>
    <w:basedOn w:val="Policepardfaut"/>
    <w:uiPriority w:val="99"/>
    <w:semiHidden/>
    <w:unhideWhenUsed/>
    <w:rsid w:val="00867994"/>
    <w:rPr>
      <w:color w:val="800080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33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334E"/>
    <w:rPr>
      <w:rFonts w:eastAsiaTheme="minorEastAsia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33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334E"/>
    <w:rPr>
      <w:rFonts w:eastAsiaTheme="minorEastAsia"/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010E"/>
    <w:pPr>
      <w:spacing w:after="120" w:line="360" w:lineRule="auto"/>
    </w:pPr>
    <w:rPr>
      <w:rFonts w:eastAsiaTheme="minorEastAsia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1C70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926DA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9926DA"/>
  </w:style>
  <w:style w:type="paragraph" w:styleId="Pieddepage">
    <w:name w:val="footer"/>
    <w:basedOn w:val="Normal"/>
    <w:link w:val="PieddepageCar"/>
    <w:uiPriority w:val="99"/>
    <w:unhideWhenUsed/>
    <w:rsid w:val="009926DA"/>
    <w:pPr>
      <w:tabs>
        <w:tab w:val="center" w:pos="4536"/>
        <w:tab w:val="right" w:pos="9072"/>
      </w:tabs>
      <w:spacing w:after="0" w:line="240" w:lineRule="auto"/>
    </w:pPr>
    <w:rPr>
      <w:rFonts w:eastAsiaTheme="minorHAnsi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9926DA"/>
  </w:style>
  <w:style w:type="paragraph" w:styleId="Textedebulles">
    <w:name w:val="Balloon Text"/>
    <w:basedOn w:val="Normal"/>
    <w:link w:val="TextedebullesCar"/>
    <w:uiPriority w:val="99"/>
    <w:semiHidden/>
    <w:unhideWhenUsed/>
    <w:rsid w:val="008F1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1377"/>
    <w:rPr>
      <w:rFonts w:ascii="Tahoma" w:eastAsiaTheme="minorEastAsia" w:hAnsi="Tahoma" w:cs="Tahoma"/>
      <w:sz w:val="16"/>
      <w:szCs w:val="16"/>
      <w:lang w:val="en-CA"/>
    </w:rPr>
  </w:style>
  <w:style w:type="character" w:customStyle="1" w:styleId="Titre1Car">
    <w:name w:val="Titre 1 Car"/>
    <w:basedOn w:val="Policepardfaut"/>
    <w:link w:val="Titre1"/>
    <w:uiPriority w:val="9"/>
    <w:rsid w:val="001C70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Tabledesillustrations">
    <w:name w:val="table of figures"/>
    <w:aliases w:val="Appendix"/>
    <w:basedOn w:val="Normal"/>
    <w:next w:val="Normal"/>
    <w:uiPriority w:val="99"/>
    <w:semiHidden/>
    <w:unhideWhenUsed/>
    <w:rsid w:val="00914AFD"/>
    <w:pPr>
      <w:spacing w:after="0"/>
    </w:pPr>
    <w:rPr>
      <w:rFonts w:ascii="Times New Roman" w:hAnsi="Times New Roman"/>
      <w:sz w:val="24"/>
    </w:rPr>
  </w:style>
  <w:style w:type="paragraph" w:styleId="TM1">
    <w:name w:val="toc 1"/>
    <w:basedOn w:val="Normal"/>
    <w:next w:val="Normal"/>
    <w:autoRedefine/>
    <w:uiPriority w:val="39"/>
    <w:unhideWhenUsed/>
    <w:rsid w:val="001C709A"/>
    <w:pPr>
      <w:spacing w:after="100"/>
    </w:pPr>
    <w:rPr>
      <w:rFonts w:ascii="Times New Roman" w:hAnsi="Times New Roman"/>
      <w:sz w:val="24"/>
    </w:rPr>
  </w:style>
  <w:style w:type="character" w:styleId="Lienhypertexte">
    <w:name w:val="Hyperlink"/>
    <w:basedOn w:val="Policepardfaut"/>
    <w:uiPriority w:val="99"/>
    <w:unhideWhenUsed/>
    <w:rsid w:val="001C709A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unhideWhenUsed/>
    <w:rsid w:val="00867994"/>
    <w:rPr>
      <w:sz w:val="16"/>
      <w:szCs w:val="16"/>
    </w:rPr>
  </w:style>
  <w:style w:type="character" w:styleId="Lienhypertextesuivivisit">
    <w:name w:val="FollowedHyperlink"/>
    <w:basedOn w:val="Policepardfaut"/>
    <w:uiPriority w:val="99"/>
    <w:semiHidden/>
    <w:unhideWhenUsed/>
    <w:rsid w:val="00867994"/>
    <w:rPr>
      <w:color w:val="800080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8334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8334E"/>
    <w:rPr>
      <w:rFonts w:eastAsiaTheme="minorEastAsia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8334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8334E"/>
    <w:rPr>
      <w:rFonts w:eastAsiaTheme="minorEastAsia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footer" Target="footer2.xml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5C91B81-6FBF-42E5-8166-E22872404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10CE4F8.dotm</Template>
  <TotalTime>0</TotalTime>
  <Pages>11</Pages>
  <Words>1137</Words>
  <Characters>64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ervier</Company>
  <LinksUpToDate>false</LinksUpToDate>
  <CharactersWithSpaces>7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ER_CB</dc:creator>
  <cp:lastModifiedBy>KMER_CB</cp:lastModifiedBy>
  <cp:revision>2</cp:revision>
  <cp:lastPrinted>2019-07-04T15:40:00Z</cp:lastPrinted>
  <dcterms:created xsi:type="dcterms:W3CDTF">2019-07-11T16:58:00Z</dcterms:created>
  <dcterms:modified xsi:type="dcterms:W3CDTF">2019-07-11T16:58:00Z</dcterms:modified>
</cp:coreProperties>
</file>